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25" w:type="dxa"/>
        <w:tblInd w:w="93" w:type="dxa"/>
        <w:tblLook w:val="04A0" w:firstRow="1" w:lastRow="0" w:firstColumn="1" w:lastColumn="0" w:noHBand="0" w:noVBand="1"/>
      </w:tblPr>
      <w:tblGrid>
        <w:gridCol w:w="820"/>
        <w:gridCol w:w="3060"/>
        <w:gridCol w:w="1360"/>
        <w:gridCol w:w="1060"/>
        <w:gridCol w:w="1120"/>
        <w:gridCol w:w="1123"/>
        <w:gridCol w:w="760"/>
        <w:gridCol w:w="751"/>
        <w:gridCol w:w="820"/>
        <w:gridCol w:w="751"/>
      </w:tblGrid>
      <w:tr w:rsidR="00807529" w:rsidRPr="00807529" w:rsidTr="000C7EDD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upplement Table </w:t>
            </w:r>
            <w:r w:rsidR="00C243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  List of  SNPs assesse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807529" w:rsidRPr="00807529" w:rsidTr="000C7EDD">
        <w:trPr>
          <w:trHeight w:val="5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jor/Minor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DR HWE </w:t>
            </w: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07529" w:rsidRPr="00807529" w:rsidTr="000C7EDD">
        <w:trPr>
          <w:trHeight w:val="5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ia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ene </w:t>
            </w: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ARTP</w:t>
            </w:r>
            <w:r w:rsidR="000C7EDD" w:rsidRPr="000C7ED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SNP</w:t>
            </w:r>
            <w:proofErr w:type="spellEnd"/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HW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P/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HW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P/NA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GPX1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SHPX1, MGC14399, MGC8824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3p21.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80066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/T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344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/T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GPX2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-</w:t>
            </w:r>
            <w:proofErr w:type="spellStart"/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x</w:t>
            </w:r>
            <w:proofErr w:type="spellEnd"/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GPRP, GSHPX-G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4q24.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013329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/C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SHPx-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162370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/T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273784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/T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229632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/A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GPX3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x</w:t>
            </w:r>
            <w:proofErr w:type="spellEnd"/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P, GSHPx-3, </w:t>
            </w:r>
            <w:proofErr w:type="spellStart"/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SHPx</w:t>
            </w:r>
            <w:proofErr w:type="spellEnd"/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P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q2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817744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/T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207059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/A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382859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/T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GPX4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CSP, </w:t>
            </w:r>
            <w:proofErr w:type="spellStart"/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GPx</w:t>
            </w:r>
            <w:proofErr w:type="spellEnd"/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GPx</w:t>
            </w:r>
            <w:proofErr w:type="spellEnd"/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HGPx</w:t>
            </w:r>
            <w:proofErr w:type="spellEnd"/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9p13.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207445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/T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807529" w:rsidRPr="00807529" w:rsidTr="000C7EDD">
        <w:trPr>
          <w:trHeight w:val="40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PP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07529">
              <w:rPr>
                <w:rFonts w:ascii="Calibri" w:eastAsia="Times New Roman" w:hAnsi="Calibri" w:cs="Times New Roman"/>
                <w:sz w:val="20"/>
                <w:szCs w:val="20"/>
              </w:rPr>
              <w:t>SeP</w:t>
            </w:r>
            <w:proofErr w:type="spellEnd"/>
            <w:r w:rsidRPr="00807529">
              <w:rPr>
                <w:rFonts w:ascii="Calibri" w:eastAsia="Times New Roman" w:hAnsi="Calibri" w:cs="Times New Roman"/>
                <w:sz w:val="20"/>
                <w:szCs w:val="20"/>
              </w:rPr>
              <w:t xml:space="preserve">, SELP, </w:t>
            </w:r>
            <w:proofErr w:type="spellStart"/>
            <w:r w:rsidRPr="00807529">
              <w:rPr>
                <w:rFonts w:ascii="Calibri" w:eastAsia="Times New Roman" w:hAnsi="Calibri" w:cs="Times New Roman"/>
                <w:sz w:val="20"/>
                <w:szCs w:val="20"/>
              </w:rPr>
              <w:t>Selenoprotein</w:t>
            </w:r>
            <w:proofErr w:type="spellEnd"/>
            <w:r w:rsidRPr="00807529">
              <w:rPr>
                <w:rFonts w:ascii="Calibri" w:eastAsia="Times New Roman" w:hAnsi="Calibri" w:cs="Times New Roman"/>
                <w:sz w:val="20"/>
                <w:szCs w:val="20"/>
              </w:rPr>
              <w:t xml:space="preserve"> 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0C7ED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308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0C7EDD" w:rsidP="000C7E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0C7EDD" w:rsidP="000C7E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0C7EDD" w:rsidP="000C7E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0C7EDD" w:rsidP="000C7E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0C7EDD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q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8778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0C7EDD" w:rsidP="000C7E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0C7EDD" w:rsidP="000C7E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0C7EDD" w:rsidP="000C7E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0C7EDD" w:rsidP="000C7E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8654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0C7EDD" w:rsidP="000C7E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0C7EDD" w:rsidP="000C7E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0C7EDD" w:rsidP="000C7E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0C7EDD" w:rsidP="000C7E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807529" w:rsidRPr="00807529" w:rsidTr="000C7EDD">
        <w:trPr>
          <w:trHeight w:val="387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ELS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-015, ADO15, MGC1043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5q26.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987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/G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GC2553, SBBI8, SEPS1, VIMP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496581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/C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SEP15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p3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585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/T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48613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/C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56110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/G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40713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/C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EPN1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J24021, MDRS1, RSM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p36.1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71839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/G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S, SELN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207274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/G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124773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/G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465938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/G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229422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/G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EPW1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W</w:t>
            </w:r>
            <w:proofErr w:type="spellEnd"/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9q13.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041289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/C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378677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/G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204228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/T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XNRD1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IM-12, MGC9145, TR, TR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2q23-q24.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496477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/G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XR1, TXN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496477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/C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452376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/C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501828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/A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496428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/T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720206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/T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796275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/G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XNRD2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ELZ, TR, TR-BETA, TR3, TRXR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2q11.2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574846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/C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04473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/G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378830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/G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378830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/C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207375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/A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960617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/T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599249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/G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73226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/A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378831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/A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378831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/T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741037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/A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75666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/C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774544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/A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97805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/T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814169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/A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930622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/T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433301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/T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574684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/T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960503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/T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807529" w:rsidRPr="00807529" w:rsidTr="000C7ED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202091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/T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807529" w:rsidRPr="00807529" w:rsidTr="000C7EDD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0C7EDD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C7E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807529"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thway P</w:t>
            </w:r>
            <w:r w:rsidR="00807529"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ARTP</w:t>
            </w:r>
            <w:r w:rsidR="00807529" w:rsidRPr="0080752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0.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807529" w:rsidRPr="00807529" w:rsidRDefault="00807529" w:rsidP="00807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807529" w:rsidRDefault="00807529"/>
    <w:p w:rsidR="00807529" w:rsidRDefault="00807529">
      <w:bookmarkStart w:id="0" w:name="_GoBack"/>
      <w:bookmarkEnd w:id="0"/>
    </w:p>
    <w:p w:rsidR="007554E4" w:rsidRDefault="006110AB"/>
    <w:sectPr w:rsidR="007554E4" w:rsidSect="008075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529"/>
    <w:rsid w:val="000C7EDD"/>
    <w:rsid w:val="00226721"/>
    <w:rsid w:val="00573E2D"/>
    <w:rsid w:val="006110AB"/>
    <w:rsid w:val="00647DCC"/>
    <w:rsid w:val="00807529"/>
    <w:rsid w:val="00A47112"/>
    <w:rsid w:val="00B867A9"/>
    <w:rsid w:val="00C24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8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3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Jared Pellatt</dc:creator>
  <cp:lastModifiedBy>Marty Slattery</cp:lastModifiedBy>
  <cp:revision>3</cp:revision>
  <dcterms:created xsi:type="dcterms:W3CDTF">2013-11-08T15:21:00Z</dcterms:created>
  <dcterms:modified xsi:type="dcterms:W3CDTF">2013-11-08T15:24:00Z</dcterms:modified>
</cp:coreProperties>
</file>